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7DE5B" w14:textId="7117DE54" w:rsidR="00BC3A97" w:rsidRDefault="00BC3A97" w:rsidP="00BC3A97">
      <w:pPr>
        <w:pStyle w:val="Standard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1E32E262" wp14:editId="1511AAEA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10044430" cy="5071745"/>
            <wp:effectExtent l="0" t="0" r="0" b="0"/>
            <wp:wrapTight wrapText="bothSides">
              <wp:wrapPolygon edited="0">
                <wp:start x="2663" y="81"/>
                <wp:lineTo x="2212" y="1542"/>
                <wp:lineTo x="2007" y="2840"/>
                <wp:lineTo x="410" y="2840"/>
                <wp:lineTo x="246" y="2921"/>
                <wp:lineTo x="246" y="4138"/>
                <wp:lineTo x="0" y="5274"/>
                <wp:lineTo x="0" y="6653"/>
                <wp:lineTo x="1762" y="6734"/>
                <wp:lineTo x="1762" y="12819"/>
                <wp:lineTo x="2048" y="13224"/>
                <wp:lineTo x="2663" y="13224"/>
                <wp:lineTo x="2663" y="14198"/>
                <wp:lineTo x="4588" y="14523"/>
                <wp:lineTo x="11143" y="14523"/>
                <wp:lineTo x="11143" y="15091"/>
                <wp:lineTo x="11798" y="15821"/>
                <wp:lineTo x="1311" y="15821"/>
                <wp:lineTo x="1311" y="20932"/>
                <wp:lineTo x="2622" y="21094"/>
                <wp:lineTo x="5448" y="21094"/>
                <wp:lineTo x="8316" y="20932"/>
                <wp:lineTo x="8685" y="19715"/>
                <wp:lineTo x="19459" y="19715"/>
                <wp:lineTo x="21016" y="18904"/>
                <wp:lineTo x="20852" y="18417"/>
                <wp:lineTo x="20893" y="17930"/>
                <wp:lineTo x="17124" y="17200"/>
                <wp:lineTo x="20606" y="17119"/>
                <wp:lineTo x="20565" y="15821"/>
                <wp:lineTo x="12945" y="15821"/>
                <wp:lineTo x="13601" y="15091"/>
                <wp:lineTo x="13560" y="14523"/>
                <wp:lineTo x="16960" y="14523"/>
                <wp:lineTo x="18230" y="14198"/>
                <wp:lineTo x="18271" y="12494"/>
                <wp:lineTo x="18107" y="12251"/>
                <wp:lineTo x="17165" y="11926"/>
                <wp:lineTo x="17165" y="9330"/>
                <wp:lineTo x="17615" y="9330"/>
                <wp:lineTo x="19950" y="8275"/>
                <wp:lineTo x="20073" y="6734"/>
                <wp:lineTo x="21548" y="6653"/>
                <wp:lineTo x="21548" y="5355"/>
                <wp:lineTo x="21138" y="4949"/>
                <wp:lineTo x="19950" y="4138"/>
                <wp:lineTo x="19991" y="3732"/>
                <wp:lineTo x="9955" y="3002"/>
                <wp:lineTo x="5899" y="2840"/>
                <wp:lineTo x="5899" y="2353"/>
                <wp:lineTo x="3687" y="1542"/>
                <wp:lineTo x="9422" y="1542"/>
                <wp:lineTo x="20196" y="730"/>
                <wp:lineTo x="20155" y="81"/>
                <wp:lineTo x="2663" y="81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45004" cy="50723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DD24D5" w14:textId="63313053" w:rsidR="00BC3A97" w:rsidRDefault="00BC3A97" w:rsidP="00BC3A97">
      <w:pPr>
        <w:pStyle w:val="Standard"/>
        <w:rPr>
          <w:b/>
          <w:bCs/>
        </w:rPr>
      </w:pPr>
    </w:p>
    <w:p w14:paraId="2E1339BE" w14:textId="1DF7BDFB" w:rsidR="00BC3A97" w:rsidRDefault="00BC3A97" w:rsidP="00BC3A97">
      <w:pPr>
        <w:pStyle w:val="Standard"/>
        <w:rPr>
          <w:b/>
          <w:bCs/>
        </w:rPr>
      </w:pPr>
    </w:p>
    <w:p w14:paraId="00E296F4" w14:textId="2A25F0BC" w:rsidR="00BC3A97" w:rsidRDefault="00BC3A97" w:rsidP="00BC3A97">
      <w:pPr>
        <w:pStyle w:val="Standard"/>
        <w:rPr>
          <w:b/>
          <w:bCs/>
        </w:rPr>
      </w:pPr>
    </w:p>
    <w:p w14:paraId="2EBDC134" w14:textId="3C6867FE" w:rsidR="00BC3A97" w:rsidRDefault="00BC3A97" w:rsidP="00BC3A97">
      <w:pPr>
        <w:pStyle w:val="Standard"/>
        <w:rPr>
          <w:b/>
          <w:bCs/>
        </w:rPr>
      </w:pPr>
    </w:p>
    <w:p w14:paraId="4BF9DEDA" w14:textId="3F5C52FC" w:rsidR="00BC3A97" w:rsidRDefault="00BC3A97" w:rsidP="00BC3A97">
      <w:pPr>
        <w:pStyle w:val="Standard"/>
        <w:rPr>
          <w:b/>
          <w:bCs/>
        </w:rPr>
      </w:pPr>
    </w:p>
    <w:p w14:paraId="7CBE7D35" w14:textId="0B8CD857" w:rsidR="00BC3A97" w:rsidRDefault="00BC3A97" w:rsidP="00BC3A97">
      <w:pPr>
        <w:pStyle w:val="Standard"/>
        <w:rPr>
          <w:b/>
          <w:bCs/>
        </w:rPr>
      </w:pPr>
    </w:p>
    <w:p w14:paraId="64506C90" w14:textId="77777777" w:rsidR="00BC3A97" w:rsidRDefault="00BC3A97" w:rsidP="00BC3A97">
      <w:pPr>
        <w:pStyle w:val="Standard"/>
        <w:rPr>
          <w:b/>
          <w:bCs/>
        </w:rPr>
      </w:pPr>
    </w:p>
    <w:p w14:paraId="4B927747" w14:textId="77777777" w:rsidR="00BC3A97" w:rsidRDefault="00BC3A97" w:rsidP="00BC3A97">
      <w:pPr>
        <w:pStyle w:val="Standard"/>
        <w:rPr>
          <w:b/>
          <w:bCs/>
        </w:rPr>
      </w:pPr>
    </w:p>
    <w:p w14:paraId="2F91B679" w14:textId="77777777" w:rsidR="00BC3A97" w:rsidRDefault="00BC3A97" w:rsidP="00BC3A97">
      <w:pPr>
        <w:pStyle w:val="Standard"/>
        <w:rPr>
          <w:b/>
          <w:bCs/>
        </w:rPr>
      </w:pPr>
    </w:p>
    <w:p w14:paraId="450CFD70" w14:textId="77777777" w:rsidR="00BC3A97" w:rsidRDefault="00BC3A97" w:rsidP="00BC3A97">
      <w:pPr>
        <w:pStyle w:val="Standard"/>
        <w:rPr>
          <w:b/>
          <w:bCs/>
        </w:rPr>
      </w:pPr>
    </w:p>
    <w:p w14:paraId="6B17D548" w14:textId="77777777" w:rsidR="00BC3A97" w:rsidRDefault="00BC3A97" w:rsidP="00BC3A97">
      <w:pPr>
        <w:pStyle w:val="Standard"/>
        <w:rPr>
          <w:b/>
          <w:bCs/>
        </w:rPr>
      </w:pPr>
    </w:p>
    <w:p w14:paraId="13563E4F" w14:textId="77777777" w:rsidR="00BC3A97" w:rsidRDefault="00BC3A97" w:rsidP="00BC3A97">
      <w:pPr>
        <w:pStyle w:val="Standard"/>
        <w:rPr>
          <w:b/>
          <w:bCs/>
        </w:rPr>
      </w:pPr>
    </w:p>
    <w:p w14:paraId="377457CD" w14:textId="77777777" w:rsidR="00BC3A97" w:rsidRDefault="00BC3A97" w:rsidP="00BC3A97">
      <w:pPr>
        <w:pStyle w:val="Standard"/>
        <w:rPr>
          <w:b/>
          <w:bCs/>
        </w:rPr>
      </w:pPr>
    </w:p>
    <w:p w14:paraId="46C50369" w14:textId="77777777" w:rsidR="00BC3A97" w:rsidRDefault="00BC3A97" w:rsidP="00BC3A97">
      <w:pPr>
        <w:pStyle w:val="Standard"/>
        <w:rPr>
          <w:b/>
          <w:bCs/>
        </w:rPr>
      </w:pPr>
    </w:p>
    <w:p w14:paraId="737692C5" w14:textId="77777777" w:rsidR="00BC3A97" w:rsidRDefault="00BC3A97" w:rsidP="00BC3A97">
      <w:pPr>
        <w:pStyle w:val="Standard"/>
        <w:rPr>
          <w:b/>
          <w:bCs/>
        </w:rPr>
      </w:pPr>
    </w:p>
    <w:p w14:paraId="6515BA29" w14:textId="77777777" w:rsidR="00BC3A97" w:rsidRDefault="00BC3A97" w:rsidP="00BC3A97">
      <w:pPr>
        <w:pStyle w:val="Standard"/>
        <w:rPr>
          <w:b/>
          <w:bCs/>
        </w:rPr>
      </w:pPr>
    </w:p>
    <w:p w14:paraId="76687150" w14:textId="77777777" w:rsidR="00BC3A97" w:rsidRDefault="00BC3A97" w:rsidP="00BC3A97">
      <w:pPr>
        <w:pStyle w:val="Standard"/>
        <w:rPr>
          <w:b/>
          <w:bCs/>
        </w:rPr>
      </w:pPr>
    </w:p>
    <w:p w14:paraId="39E019C7" w14:textId="77777777" w:rsidR="00BC3A97" w:rsidRDefault="00BC3A97" w:rsidP="00BC3A97">
      <w:pPr>
        <w:pStyle w:val="Standard"/>
        <w:rPr>
          <w:b/>
          <w:bCs/>
        </w:rPr>
        <w:sectPr w:rsidR="00BC3A97" w:rsidSect="00BC3A9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0EA6A8" w14:textId="21472945" w:rsidR="00BC3A97" w:rsidRPr="00AA1D56" w:rsidRDefault="00BC3A97" w:rsidP="00BC3A97">
      <w:pPr>
        <w:pStyle w:val="Standard"/>
        <w:rPr>
          <w:rFonts w:ascii="Times New Roman" w:hAnsi="Times New Roman" w:cs="Times New Roman"/>
          <w:b/>
          <w:bCs/>
        </w:rPr>
      </w:pPr>
      <w:r w:rsidRPr="00AA1D56">
        <w:rPr>
          <w:rFonts w:ascii="Times New Roman" w:hAnsi="Times New Roman" w:cs="Times New Roman"/>
          <w:b/>
          <w:bCs/>
        </w:rPr>
        <w:lastRenderedPageBreak/>
        <w:t>Stage one – Titles and abstract relevance screening</w:t>
      </w:r>
    </w:p>
    <w:p w14:paraId="38359212" w14:textId="3D763D74" w:rsidR="00BC3A97" w:rsidRPr="00AA1D56" w:rsidRDefault="00642725" w:rsidP="00BC3A97">
      <w:pPr>
        <w:pStyle w:val="Standard"/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Only record titles and abstracts are screened</w:t>
      </w:r>
    </w:p>
    <w:p w14:paraId="41BD4FBE" w14:textId="77777777" w:rsidR="00642725" w:rsidRPr="00AA1D56" w:rsidRDefault="00642725" w:rsidP="00BC3A97">
      <w:pPr>
        <w:pStyle w:val="Standard"/>
        <w:rPr>
          <w:rFonts w:ascii="Times New Roman" w:hAnsi="Times New Roman" w:cs="Times New Roman"/>
        </w:rPr>
      </w:pPr>
    </w:p>
    <w:p w14:paraId="7A31909B" w14:textId="0E6ECC27" w:rsidR="00BC3A97" w:rsidRPr="00AA1D56" w:rsidRDefault="00BC3A97" w:rsidP="00BC3A97">
      <w:pPr>
        <w:pStyle w:val="Standard"/>
        <w:rPr>
          <w:rFonts w:ascii="Times New Roman" w:hAnsi="Times New Roman" w:cs="Times New Roman"/>
          <w:i/>
          <w:iCs/>
        </w:rPr>
      </w:pPr>
      <w:r w:rsidRPr="00AA1D56">
        <w:rPr>
          <w:rFonts w:ascii="Times New Roman" w:hAnsi="Times New Roman" w:cs="Times New Roman"/>
          <w:i/>
          <w:iCs/>
        </w:rPr>
        <w:t>Inclusion criteria:</w:t>
      </w:r>
    </w:p>
    <w:p w14:paraId="4B9A9FDA" w14:textId="77777777" w:rsidR="00BC3A97" w:rsidRPr="00AA1D56" w:rsidRDefault="00BC3A97" w:rsidP="00BC3A97">
      <w:pPr>
        <w:pStyle w:val="Standard"/>
        <w:rPr>
          <w:rFonts w:ascii="Times New Roman" w:hAnsi="Times New Roman" w:cs="Times New Roman"/>
          <w:i/>
          <w:iCs/>
        </w:rPr>
      </w:pPr>
    </w:p>
    <w:p w14:paraId="2387752B" w14:textId="087D98F1" w:rsidR="00BC3A97" w:rsidRPr="00AA1D56" w:rsidRDefault="00BC3A97" w:rsidP="00BC3A97">
      <w:pPr>
        <w:pStyle w:val="Standard"/>
        <w:numPr>
          <w:ilvl w:val="0"/>
          <w:numId w:val="5"/>
        </w:numPr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Primary research</w:t>
      </w:r>
    </w:p>
    <w:p w14:paraId="7A9ADA9D" w14:textId="66EBE4AC" w:rsidR="00BC3A97" w:rsidRPr="00AA1D56" w:rsidRDefault="00BC3A97" w:rsidP="00BC3A97">
      <w:pPr>
        <w:pStyle w:val="Standard"/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 xml:space="preserve">Record describes research actively conducted by the author/s and does not describe a synthesis or summary of previously published work, i.e. review articles. </w:t>
      </w:r>
      <w:r w:rsidR="00471A85" w:rsidRPr="00AA1D56">
        <w:rPr>
          <w:rFonts w:ascii="Times New Roman" w:hAnsi="Times New Roman" w:cs="Times New Roman"/>
        </w:rPr>
        <w:t>This criterion</w:t>
      </w:r>
      <w:r w:rsidRPr="00AA1D56">
        <w:rPr>
          <w:rFonts w:ascii="Times New Roman" w:hAnsi="Times New Roman" w:cs="Times New Roman"/>
        </w:rPr>
        <w:t xml:space="preserve"> does not preclude the inclusion of records performing their own original analyses on previously published data</w:t>
      </w:r>
      <w:r w:rsidR="009A2B91" w:rsidRPr="00AA1D56">
        <w:rPr>
          <w:rFonts w:ascii="Times New Roman" w:hAnsi="Times New Roman" w:cs="Times New Roman"/>
        </w:rPr>
        <w:t>sets</w:t>
      </w:r>
      <w:r w:rsidRPr="00AA1D56">
        <w:rPr>
          <w:rFonts w:ascii="Times New Roman" w:hAnsi="Times New Roman" w:cs="Times New Roman"/>
        </w:rPr>
        <w:t xml:space="preserve"> such as in the use of </w:t>
      </w:r>
      <w:r w:rsidR="009C7D49" w:rsidRPr="00AA1D56">
        <w:rPr>
          <w:rFonts w:ascii="Times New Roman" w:hAnsi="Times New Roman" w:cs="Times New Roman"/>
        </w:rPr>
        <w:t>metagenomes from collaborations or online repositories.</w:t>
      </w:r>
    </w:p>
    <w:p w14:paraId="1D5708A8" w14:textId="2EF3C3CA" w:rsidR="00BC3A97" w:rsidRPr="00AA1D56" w:rsidRDefault="00BC3A97" w:rsidP="00BC3A97">
      <w:pPr>
        <w:pStyle w:val="Standard"/>
        <w:rPr>
          <w:rFonts w:ascii="Times New Roman" w:hAnsi="Times New Roman" w:cs="Times New Roman"/>
        </w:rPr>
      </w:pPr>
    </w:p>
    <w:p w14:paraId="1E4E87EC" w14:textId="7DD04B2B" w:rsidR="00471A85" w:rsidRPr="00AA1D56" w:rsidRDefault="006A0F32" w:rsidP="00471A85">
      <w:pPr>
        <w:pStyle w:val="Standard"/>
        <w:numPr>
          <w:ilvl w:val="0"/>
          <w:numId w:val="5"/>
        </w:numPr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Investigated</w:t>
      </w:r>
      <w:r w:rsidR="00BC3A97" w:rsidRPr="00AA1D56">
        <w:rPr>
          <w:rFonts w:ascii="Times New Roman" w:hAnsi="Times New Roman" w:cs="Times New Roman"/>
        </w:rPr>
        <w:t xml:space="preserve"> wastewater </w:t>
      </w:r>
      <w:r w:rsidR="00471A85" w:rsidRPr="00AA1D56">
        <w:rPr>
          <w:rFonts w:ascii="Times New Roman" w:hAnsi="Times New Roman" w:cs="Times New Roman"/>
        </w:rPr>
        <w:t>including human sewer input</w:t>
      </w:r>
    </w:p>
    <w:p w14:paraId="1F88F115" w14:textId="7B4D02BE" w:rsidR="00471A85" w:rsidRPr="00AA1D56" w:rsidRDefault="006A0F32" w:rsidP="00471A85">
      <w:pPr>
        <w:pStyle w:val="Standard"/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Record must have</w:t>
      </w:r>
      <w:r w:rsidR="007552FF" w:rsidRPr="00AA1D56">
        <w:rPr>
          <w:rFonts w:ascii="Times New Roman" w:hAnsi="Times New Roman" w:cs="Times New Roman"/>
        </w:rPr>
        <w:t xml:space="preserve"> investigated wastewater which at least in part was constituted by human sewer inputs</w:t>
      </w:r>
      <w:r w:rsidR="00FF3FFC" w:rsidRPr="00AA1D56">
        <w:rPr>
          <w:rFonts w:ascii="Times New Roman" w:hAnsi="Times New Roman" w:cs="Times New Roman"/>
        </w:rPr>
        <w:t xml:space="preserve"> (e.g. municipal wastewater treatment works)</w:t>
      </w:r>
      <w:r w:rsidR="007552FF" w:rsidRPr="00AA1D56">
        <w:rPr>
          <w:rFonts w:ascii="Times New Roman" w:hAnsi="Times New Roman" w:cs="Times New Roman"/>
        </w:rPr>
        <w:t xml:space="preserve">. As with the criterion of primary research, investigation of wastewater </w:t>
      </w:r>
      <w:r w:rsidR="005A5D9F" w:rsidRPr="00AA1D56">
        <w:rPr>
          <w:rFonts w:ascii="Times New Roman" w:hAnsi="Times New Roman" w:cs="Times New Roman"/>
        </w:rPr>
        <w:t>includes studies utilising data derived from wastewater</w:t>
      </w:r>
      <w:r w:rsidR="00FF3FFC" w:rsidRPr="00AA1D56">
        <w:rPr>
          <w:rFonts w:ascii="Times New Roman" w:hAnsi="Times New Roman" w:cs="Times New Roman"/>
        </w:rPr>
        <w:t xml:space="preserve"> but not produced by the record itself. Records specifically investigating wastewater without human input such as agricultural, industrial and abattoir effluents are to be excluded.</w:t>
      </w:r>
    </w:p>
    <w:p w14:paraId="324F4A57" w14:textId="77777777" w:rsidR="00FF3FFC" w:rsidRPr="00AA1D56" w:rsidRDefault="00FF3FFC" w:rsidP="00471A85">
      <w:pPr>
        <w:pStyle w:val="Standard"/>
        <w:rPr>
          <w:rFonts w:ascii="Times New Roman" w:hAnsi="Times New Roman" w:cs="Times New Roman"/>
        </w:rPr>
      </w:pPr>
    </w:p>
    <w:p w14:paraId="446435BF" w14:textId="77777777" w:rsidR="00AA2E3E" w:rsidRPr="00AA1D56" w:rsidRDefault="00BC3A97" w:rsidP="00FF3FFC">
      <w:pPr>
        <w:pStyle w:val="Standard"/>
        <w:numPr>
          <w:ilvl w:val="0"/>
          <w:numId w:val="5"/>
        </w:numPr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Reported prevalence of AMR</w:t>
      </w:r>
    </w:p>
    <w:p w14:paraId="3F2D979A" w14:textId="718D4F97" w:rsidR="00FF3FFC" w:rsidRPr="00AA1D56" w:rsidRDefault="00AA2E3E" w:rsidP="00AA2E3E">
      <w:pPr>
        <w:pStyle w:val="Standard"/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 xml:space="preserve">Record must have reported prevalence of AMR </w:t>
      </w:r>
      <w:proofErr w:type="gramStart"/>
      <w:r w:rsidRPr="00AA1D56">
        <w:rPr>
          <w:rFonts w:ascii="Times New Roman" w:hAnsi="Times New Roman" w:cs="Times New Roman"/>
        </w:rPr>
        <w:t>as a result of</w:t>
      </w:r>
      <w:proofErr w:type="gramEnd"/>
      <w:r w:rsidRPr="00AA1D56">
        <w:rPr>
          <w:rFonts w:ascii="Times New Roman" w:hAnsi="Times New Roman" w:cs="Times New Roman"/>
        </w:rPr>
        <w:t xml:space="preserve"> the work/analyses undertaken. This can include but is not limited </w:t>
      </w:r>
      <w:r w:rsidR="00FD5595" w:rsidRPr="00AA1D56">
        <w:rPr>
          <w:rFonts w:ascii="Times New Roman" w:hAnsi="Times New Roman" w:cs="Times New Roman"/>
        </w:rPr>
        <w:t>to</w:t>
      </w:r>
      <w:r w:rsidRPr="00AA1D56">
        <w:rPr>
          <w:rFonts w:ascii="Times New Roman" w:hAnsi="Times New Roman" w:cs="Times New Roman"/>
        </w:rPr>
        <w:t xml:space="preserve"> counts of resistant </w:t>
      </w:r>
      <w:r w:rsidR="004A66B9" w:rsidRPr="00AA1D56">
        <w:rPr>
          <w:rFonts w:ascii="Times New Roman" w:hAnsi="Times New Roman" w:cs="Times New Roman"/>
        </w:rPr>
        <w:t>and susceptible isolates</w:t>
      </w:r>
      <w:r w:rsidR="00FD5595" w:rsidRPr="00AA1D56">
        <w:rPr>
          <w:rFonts w:ascii="Times New Roman" w:hAnsi="Times New Roman" w:cs="Times New Roman"/>
        </w:rPr>
        <w:t>,</w:t>
      </w:r>
      <w:r w:rsidR="004A66B9" w:rsidRPr="00AA1D56">
        <w:rPr>
          <w:rFonts w:ascii="Times New Roman" w:hAnsi="Times New Roman" w:cs="Times New Roman"/>
        </w:rPr>
        <w:t xml:space="preserve"> counts of isolates with and without specific AMR determinants</w:t>
      </w:r>
      <w:r w:rsidR="00FD5595" w:rsidRPr="00AA1D56">
        <w:rPr>
          <w:rFonts w:ascii="Times New Roman" w:hAnsi="Times New Roman" w:cs="Times New Roman"/>
        </w:rPr>
        <w:t>,</w:t>
      </w:r>
      <w:r w:rsidR="004A66B9" w:rsidRPr="00AA1D56">
        <w:rPr>
          <w:rFonts w:ascii="Times New Roman" w:hAnsi="Times New Roman" w:cs="Times New Roman"/>
        </w:rPr>
        <w:t xml:space="preserve"> </w:t>
      </w:r>
      <w:r w:rsidR="00FD5595" w:rsidRPr="00AA1D56">
        <w:rPr>
          <w:rFonts w:ascii="Times New Roman" w:hAnsi="Times New Roman" w:cs="Times New Roman"/>
        </w:rPr>
        <w:t xml:space="preserve">and </w:t>
      </w:r>
      <w:r w:rsidR="004A66B9" w:rsidRPr="00AA1D56">
        <w:rPr>
          <w:rFonts w:ascii="Times New Roman" w:hAnsi="Times New Roman" w:cs="Times New Roman"/>
        </w:rPr>
        <w:t>antibiograms</w:t>
      </w:r>
      <w:r w:rsidR="00415205" w:rsidRPr="00AA1D56">
        <w:rPr>
          <w:rFonts w:ascii="Times New Roman" w:hAnsi="Times New Roman" w:cs="Times New Roman"/>
        </w:rPr>
        <w:t>. Records reporting features such as virulence factors without AMR data are to be excluded.</w:t>
      </w:r>
    </w:p>
    <w:p w14:paraId="32BBE027" w14:textId="6C93160D" w:rsidR="00FF3FFC" w:rsidRPr="00AA1D56" w:rsidRDefault="00FF3FFC" w:rsidP="00FF3FFC">
      <w:pPr>
        <w:pStyle w:val="Standard"/>
        <w:rPr>
          <w:rFonts w:ascii="Times New Roman" w:hAnsi="Times New Roman" w:cs="Times New Roman"/>
        </w:rPr>
      </w:pPr>
    </w:p>
    <w:p w14:paraId="61C1E16A" w14:textId="0F995317" w:rsidR="00FF3FFC" w:rsidRPr="00AA1D56" w:rsidRDefault="002E78A3" w:rsidP="002E78A3">
      <w:pPr>
        <w:pStyle w:val="Standard"/>
        <w:numPr>
          <w:ilvl w:val="0"/>
          <w:numId w:val="5"/>
        </w:numPr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 xml:space="preserve">Performs </w:t>
      </w:r>
      <w:r w:rsidR="009C74E3" w:rsidRPr="00AA1D56">
        <w:rPr>
          <w:rFonts w:ascii="Times New Roman" w:hAnsi="Times New Roman" w:cs="Times New Roman"/>
        </w:rPr>
        <w:t>comparative analyses</w:t>
      </w:r>
    </w:p>
    <w:p w14:paraId="081540C6" w14:textId="410F6658" w:rsidR="008D27F5" w:rsidRPr="00AA1D56" w:rsidRDefault="008D27F5" w:rsidP="008D27F5">
      <w:pPr>
        <w:pStyle w:val="Standard"/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Record must perform a comparison of the wastewater compartment of</w:t>
      </w:r>
      <w:r w:rsidR="008F0B42" w:rsidRPr="00AA1D56">
        <w:rPr>
          <w:rFonts w:ascii="Times New Roman" w:hAnsi="Times New Roman" w:cs="Times New Roman"/>
        </w:rPr>
        <w:t xml:space="preserve"> the</w:t>
      </w:r>
      <w:r w:rsidRPr="00AA1D56">
        <w:rPr>
          <w:rFonts w:ascii="Times New Roman" w:hAnsi="Times New Roman" w:cs="Times New Roman"/>
        </w:rPr>
        <w:t xml:space="preserve"> study to a separate non-wastewater compartment </w:t>
      </w:r>
      <w:r w:rsidR="00062930" w:rsidRPr="00AA1D56">
        <w:rPr>
          <w:rFonts w:ascii="Times New Roman" w:hAnsi="Times New Roman" w:cs="Times New Roman"/>
        </w:rPr>
        <w:t>which potentially</w:t>
      </w:r>
      <w:r w:rsidRPr="00AA1D56">
        <w:rPr>
          <w:rFonts w:ascii="Times New Roman" w:hAnsi="Times New Roman" w:cs="Times New Roman"/>
        </w:rPr>
        <w:t xml:space="preserve"> represent</w:t>
      </w:r>
      <w:r w:rsidR="00D53113" w:rsidRPr="00AA1D56">
        <w:rPr>
          <w:rFonts w:ascii="Times New Roman" w:hAnsi="Times New Roman" w:cs="Times New Roman"/>
        </w:rPr>
        <w:t>s</w:t>
      </w:r>
      <w:r w:rsidRPr="00AA1D56">
        <w:rPr>
          <w:rFonts w:ascii="Times New Roman" w:hAnsi="Times New Roman" w:cs="Times New Roman"/>
        </w:rPr>
        <w:t xml:space="preserve"> AMR prevalence in a human population. This criterion is kept intentionally broad to capture diverse study designs</w:t>
      </w:r>
      <w:r w:rsidR="008A3493" w:rsidRPr="00AA1D56">
        <w:rPr>
          <w:rFonts w:ascii="Times New Roman" w:hAnsi="Times New Roman" w:cs="Times New Roman"/>
        </w:rPr>
        <w:t xml:space="preserve"> utilising varied human compartments – criterion is checked in detail during stage two full text methods screen.</w:t>
      </w:r>
    </w:p>
    <w:p w14:paraId="52CF5687" w14:textId="77777777" w:rsidR="00D53113" w:rsidRPr="00AA1D56" w:rsidRDefault="00D53113" w:rsidP="00BC3A97">
      <w:pPr>
        <w:pStyle w:val="Standard"/>
        <w:rPr>
          <w:rFonts w:ascii="Times New Roman" w:hAnsi="Times New Roman" w:cs="Times New Roman"/>
        </w:rPr>
      </w:pPr>
    </w:p>
    <w:p w14:paraId="1CCB7322" w14:textId="77777777" w:rsidR="00BC3A97" w:rsidRPr="00AA1D56" w:rsidRDefault="00BC3A97" w:rsidP="00BC3A97">
      <w:pPr>
        <w:pStyle w:val="Standard"/>
        <w:rPr>
          <w:rFonts w:ascii="Times New Roman" w:hAnsi="Times New Roman" w:cs="Times New Roman"/>
        </w:rPr>
      </w:pPr>
    </w:p>
    <w:p w14:paraId="440CA988" w14:textId="57BC2123" w:rsidR="00BC3A97" w:rsidRPr="00AA1D56" w:rsidRDefault="00BC3A97" w:rsidP="00BC3A97">
      <w:pPr>
        <w:pStyle w:val="Standard"/>
        <w:rPr>
          <w:rFonts w:ascii="Times New Roman" w:hAnsi="Times New Roman" w:cs="Times New Roman"/>
          <w:i/>
          <w:iCs/>
        </w:rPr>
      </w:pPr>
      <w:r w:rsidRPr="00AA1D56">
        <w:rPr>
          <w:rFonts w:ascii="Times New Roman" w:hAnsi="Times New Roman" w:cs="Times New Roman"/>
          <w:i/>
          <w:iCs/>
        </w:rPr>
        <w:t>Exclusion questions:</w:t>
      </w:r>
    </w:p>
    <w:p w14:paraId="67501494" w14:textId="6F054B55" w:rsidR="00FD5595" w:rsidRPr="00AA1D56" w:rsidRDefault="00FD5595" w:rsidP="00BC3A97">
      <w:pPr>
        <w:pStyle w:val="Standard"/>
        <w:rPr>
          <w:rFonts w:ascii="Times New Roman" w:hAnsi="Times New Roman" w:cs="Times New Roman"/>
          <w:i/>
          <w:iCs/>
        </w:rPr>
      </w:pPr>
      <w:r w:rsidRPr="00AA1D56">
        <w:rPr>
          <w:rFonts w:ascii="Times New Roman" w:hAnsi="Times New Roman" w:cs="Times New Roman"/>
          <w:i/>
          <w:iCs/>
        </w:rPr>
        <w:t>Records answering yes to these questions may meet several inclusion criteria but are not relevant to the review question and are to be excluded.</w:t>
      </w:r>
    </w:p>
    <w:p w14:paraId="3927DC8A" w14:textId="77777777" w:rsidR="00FD5595" w:rsidRPr="00AA1D56" w:rsidRDefault="00FD5595" w:rsidP="00BC3A97">
      <w:pPr>
        <w:pStyle w:val="Standard"/>
        <w:rPr>
          <w:rFonts w:ascii="Times New Roman" w:hAnsi="Times New Roman" w:cs="Times New Roman"/>
          <w:i/>
          <w:iCs/>
        </w:rPr>
      </w:pPr>
    </w:p>
    <w:p w14:paraId="160EC0F5" w14:textId="1516661F" w:rsidR="00FD5595" w:rsidRPr="00AA1D56" w:rsidRDefault="00BC3A97" w:rsidP="00FD5595">
      <w:pPr>
        <w:pStyle w:val="Standard"/>
        <w:numPr>
          <w:ilvl w:val="0"/>
          <w:numId w:val="5"/>
        </w:numPr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 xml:space="preserve">Does the study </w:t>
      </w:r>
      <w:r w:rsidR="00174F9B" w:rsidRPr="00AA1D56">
        <w:rPr>
          <w:rFonts w:ascii="Times New Roman" w:hAnsi="Times New Roman" w:cs="Times New Roman"/>
        </w:rPr>
        <w:t>solely evaluate</w:t>
      </w:r>
      <w:r w:rsidRPr="00AA1D56">
        <w:rPr>
          <w:rFonts w:ascii="Times New Roman" w:hAnsi="Times New Roman" w:cs="Times New Roman"/>
        </w:rPr>
        <w:t xml:space="preserve"> </w:t>
      </w:r>
      <w:r w:rsidR="00174F9B" w:rsidRPr="00AA1D56">
        <w:rPr>
          <w:rFonts w:ascii="Times New Roman" w:hAnsi="Times New Roman" w:cs="Times New Roman"/>
        </w:rPr>
        <w:t>WWTW</w:t>
      </w:r>
      <w:r w:rsidRPr="00AA1D56">
        <w:rPr>
          <w:rFonts w:ascii="Times New Roman" w:hAnsi="Times New Roman" w:cs="Times New Roman"/>
        </w:rPr>
        <w:t>s</w:t>
      </w:r>
      <w:r w:rsidR="00174F9B" w:rsidRPr="00AA1D56">
        <w:rPr>
          <w:rFonts w:ascii="Times New Roman" w:hAnsi="Times New Roman" w:cs="Times New Roman"/>
        </w:rPr>
        <w:t>?</w:t>
      </w:r>
      <w:r w:rsidRPr="00AA1D56">
        <w:rPr>
          <w:rFonts w:ascii="Times New Roman" w:hAnsi="Times New Roman" w:cs="Times New Roman"/>
        </w:rPr>
        <w:t xml:space="preserve"> </w:t>
      </w:r>
    </w:p>
    <w:p w14:paraId="381D06BA" w14:textId="5A8E74CD" w:rsidR="00FD5595" w:rsidRPr="00AA1D56" w:rsidRDefault="00FD5595" w:rsidP="00FD5595">
      <w:pPr>
        <w:pStyle w:val="Standard"/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E.g. records evaluating treatment process efficiency, transformation of microbial communities during treatment, occurrence of horizontal gene transfer in WWTWs,  selection of AMR in WWTWs, and WWTWs as a reservoir of AMR.</w:t>
      </w:r>
    </w:p>
    <w:p w14:paraId="658550B7" w14:textId="61D23159" w:rsidR="00FD5595" w:rsidRPr="00AA1D56" w:rsidRDefault="00FD5595" w:rsidP="00FD5595">
      <w:pPr>
        <w:pStyle w:val="Standard"/>
        <w:rPr>
          <w:rFonts w:ascii="Times New Roman" w:hAnsi="Times New Roman" w:cs="Times New Roman"/>
        </w:rPr>
      </w:pPr>
    </w:p>
    <w:p w14:paraId="50887697" w14:textId="45DCBCCA" w:rsidR="00FD5595" w:rsidRPr="00AA1D56" w:rsidRDefault="00BC3A97" w:rsidP="003D6724">
      <w:pPr>
        <w:pStyle w:val="Standard"/>
        <w:numPr>
          <w:ilvl w:val="0"/>
          <w:numId w:val="5"/>
        </w:numPr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Does the paper investigate environmental pollution</w:t>
      </w:r>
      <w:r w:rsidR="00FD5595" w:rsidRPr="00AA1D56">
        <w:rPr>
          <w:rFonts w:ascii="Times New Roman" w:hAnsi="Times New Roman" w:cs="Times New Roman"/>
        </w:rPr>
        <w:t>?</w:t>
      </w:r>
      <w:r w:rsidRPr="00AA1D56">
        <w:rPr>
          <w:rFonts w:ascii="Times New Roman" w:hAnsi="Times New Roman" w:cs="Times New Roman"/>
        </w:rPr>
        <w:t xml:space="preserve"> </w:t>
      </w:r>
    </w:p>
    <w:p w14:paraId="431E9ABC" w14:textId="7288D61A" w:rsidR="00FD5595" w:rsidRPr="00AA1D56" w:rsidRDefault="00FD5595" w:rsidP="00FD5595">
      <w:pPr>
        <w:pStyle w:val="Standard"/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E.g. records investigating WWTW effluents as a point-sources of AMR, river environments and surface waters impacted by wastewater, the effect of WWTW overflow events</w:t>
      </w:r>
      <w:r w:rsidR="00245EC0" w:rsidRPr="00AA1D56">
        <w:rPr>
          <w:rFonts w:ascii="Times New Roman" w:hAnsi="Times New Roman" w:cs="Times New Roman"/>
        </w:rPr>
        <w:t xml:space="preserve"> and</w:t>
      </w:r>
      <w:r w:rsidRPr="00AA1D56">
        <w:rPr>
          <w:rFonts w:ascii="Times New Roman" w:hAnsi="Times New Roman" w:cs="Times New Roman"/>
        </w:rPr>
        <w:t xml:space="preserve"> faecal source tracking method development</w:t>
      </w:r>
      <w:r w:rsidR="00245EC0" w:rsidRPr="00AA1D56">
        <w:rPr>
          <w:rFonts w:ascii="Times New Roman" w:hAnsi="Times New Roman" w:cs="Times New Roman"/>
        </w:rPr>
        <w:t>.</w:t>
      </w:r>
    </w:p>
    <w:p w14:paraId="5930A72E" w14:textId="77777777" w:rsidR="00BC3A97" w:rsidRPr="00AA1D56" w:rsidRDefault="00BC3A97" w:rsidP="00BC3A97">
      <w:pPr>
        <w:pStyle w:val="Standard"/>
        <w:rPr>
          <w:rFonts w:ascii="Times New Roman" w:hAnsi="Times New Roman" w:cs="Times New Roman"/>
        </w:rPr>
      </w:pPr>
    </w:p>
    <w:p w14:paraId="3A8A6295" w14:textId="7EFC595C" w:rsidR="00BC3A97" w:rsidRPr="00AA1D56" w:rsidRDefault="00BC3A97" w:rsidP="00BC3A97">
      <w:pPr>
        <w:pStyle w:val="Standard"/>
        <w:rPr>
          <w:rFonts w:ascii="Times New Roman" w:hAnsi="Times New Roman" w:cs="Times New Roman"/>
        </w:rPr>
      </w:pPr>
    </w:p>
    <w:p w14:paraId="31FD23F2" w14:textId="77777777" w:rsidR="00E7258E" w:rsidRPr="00AA1D56" w:rsidRDefault="00E7258E" w:rsidP="00BC3A97">
      <w:pPr>
        <w:pStyle w:val="Standard"/>
        <w:rPr>
          <w:rFonts w:ascii="Times New Roman" w:hAnsi="Times New Roman" w:cs="Times New Roman"/>
        </w:rPr>
      </w:pPr>
    </w:p>
    <w:p w14:paraId="05D55080" w14:textId="77777777" w:rsidR="00BC3A97" w:rsidRPr="00AA1D56" w:rsidRDefault="00BC3A97" w:rsidP="00BC3A97">
      <w:pPr>
        <w:pStyle w:val="Standard"/>
        <w:rPr>
          <w:rFonts w:ascii="Times New Roman" w:hAnsi="Times New Roman" w:cs="Times New Roman"/>
        </w:rPr>
      </w:pPr>
    </w:p>
    <w:p w14:paraId="637DF891" w14:textId="0C5AD3E1" w:rsidR="00BC3A97" w:rsidRPr="00AA1D56" w:rsidRDefault="00BC3A97" w:rsidP="00BC3A97">
      <w:pPr>
        <w:pStyle w:val="Standard"/>
        <w:rPr>
          <w:rFonts w:ascii="Times New Roman" w:hAnsi="Times New Roman" w:cs="Times New Roman"/>
          <w:b/>
          <w:bCs/>
        </w:rPr>
      </w:pPr>
      <w:r w:rsidRPr="00AA1D56">
        <w:rPr>
          <w:rFonts w:ascii="Times New Roman" w:hAnsi="Times New Roman" w:cs="Times New Roman"/>
          <w:b/>
          <w:bCs/>
        </w:rPr>
        <w:lastRenderedPageBreak/>
        <w:t>Stage two – Design screening</w:t>
      </w:r>
    </w:p>
    <w:p w14:paraId="137F093A" w14:textId="5851655E" w:rsidR="00245EC0" w:rsidRPr="00AA1D56" w:rsidRDefault="00642725" w:rsidP="00BC3A97">
      <w:pPr>
        <w:pStyle w:val="Standard"/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The methods section from the full text is screened in detail</w:t>
      </w:r>
    </w:p>
    <w:p w14:paraId="577C02D9" w14:textId="77777777" w:rsidR="0080198C" w:rsidRPr="00AA1D56" w:rsidRDefault="0080198C" w:rsidP="0080198C">
      <w:pPr>
        <w:pStyle w:val="Standard"/>
        <w:rPr>
          <w:rFonts w:ascii="Times New Roman" w:hAnsi="Times New Roman" w:cs="Times New Roman"/>
          <w:i/>
          <w:iCs/>
        </w:rPr>
      </w:pPr>
    </w:p>
    <w:p w14:paraId="4D951C8A" w14:textId="6C74CA26" w:rsidR="0080198C" w:rsidRPr="00AA1D56" w:rsidRDefault="0080198C" w:rsidP="0080198C">
      <w:pPr>
        <w:pStyle w:val="Standard"/>
        <w:rPr>
          <w:rFonts w:ascii="Times New Roman" w:hAnsi="Times New Roman" w:cs="Times New Roman"/>
          <w:i/>
          <w:iCs/>
        </w:rPr>
      </w:pPr>
      <w:r w:rsidRPr="00AA1D56">
        <w:rPr>
          <w:rFonts w:ascii="Times New Roman" w:hAnsi="Times New Roman" w:cs="Times New Roman"/>
          <w:i/>
          <w:iCs/>
        </w:rPr>
        <w:t>Inclusion criteria:</w:t>
      </w:r>
    </w:p>
    <w:p w14:paraId="6E13D22D" w14:textId="0972F659" w:rsidR="00245EC0" w:rsidRPr="00AA1D56" w:rsidRDefault="00245EC0" w:rsidP="00BC3A97">
      <w:pPr>
        <w:pStyle w:val="Standard"/>
        <w:rPr>
          <w:rFonts w:ascii="Times New Roman" w:hAnsi="Times New Roman" w:cs="Times New Roman"/>
          <w:b/>
          <w:bCs/>
        </w:rPr>
      </w:pPr>
    </w:p>
    <w:p w14:paraId="20A26D60" w14:textId="5E03CECE" w:rsidR="00664F83" w:rsidRPr="00AA1D56" w:rsidRDefault="00245EC0" w:rsidP="00664F83">
      <w:pPr>
        <w:pStyle w:val="Standard"/>
        <w:numPr>
          <w:ilvl w:val="0"/>
          <w:numId w:val="5"/>
        </w:numPr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Analysed wastewater from at least one WWTW</w:t>
      </w:r>
    </w:p>
    <w:p w14:paraId="09F9E9E7" w14:textId="738CC339" w:rsidR="00245EC0" w:rsidRPr="00AA1D56" w:rsidRDefault="00245EC0" w:rsidP="00245EC0">
      <w:pPr>
        <w:pStyle w:val="Standard"/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The wastewater analysed in the record must originate from at least one</w:t>
      </w:r>
      <w:r w:rsidR="00D551B0" w:rsidRPr="00AA1D56">
        <w:rPr>
          <w:rFonts w:ascii="Times New Roman" w:hAnsi="Times New Roman" w:cs="Times New Roman"/>
        </w:rPr>
        <w:t xml:space="preserve"> conventional</w:t>
      </w:r>
      <w:r w:rsidRPr="00AA1D56">
        <w:rPr>
          <w:rFonts w:ascii="Times New Roman" w:hAnsi="Times New Roman" w:cs="Times New Roman"/>
        </w:rPr>
        <w:t xml:space="preserve"> WWTW</w:t>
      </w:r>
      <w:r w:rsidR="00D551B0" w:rsidRPr="00AA1D56">
        <w:rPr>
          <w:rFonts w:ascii="Times New Roman" w:hAnsi="Times New Roman" w:cs="Times New Roman"/>
        </w:rPr>
        <w:t xml:space="preserve"> whereby multiple waste streams converge. This criterion </w:t>
      </w:r>
      <w:r w:rsidR="00A90AD6" w:rsidRPr="00AA1D56">
        <w:rPr>
          <w:rFonts w:ascii="Times New Roman" w:hAnsi="Times New Roman" w:cs="Times New Roman"/>
        </w:rPr>
        <w:t>screens out studies investigating</w:t>
      </w:r>
      <w:r w:rsidR="00D551B0" w:rsidRPr="00AA1D56">
        <w:rPr>
          <w:rFonts w:ascii="Times New Roman" w:hAnsi="Times New Roman" w:cs="Times New Roman"/>
        </w:rPr>
        <w:t xml:space="preserve"> </w:t>
      </w:r>
      <w:r w:rsidR="0080198C" w:rsidRPr="00AA1D56">
        <w:rPr>
          <w:rFonts w:ascii="Times New Roman" w:hAnsi="Times New Roman" w:cs="Times New Roman"/>
        </w:rPr>
        <w:t>waste specific</w:t>
      </w:r>
      <w:r w:rsidR="00D551B0" w:rsidRPr="00AA1D56">
        <w:rPr>
          <w:rFonts w:ascii="Times New Roman" w:hAnsi="Times New Roman" w:cs="Times New Roman"/>
        </w:rPr>
        <w:t xml:space="preserve"> WWTWs such as on-site hospital</w:t>
      </w:r>
      <w:r w:rsidR="00D47305" w:rsidRPr="00AA1D56">
        <w:rPr>
          <w:rFonts w:ascii="Times New Roman" w:hAnsi="Times New Roman" w:cs="Times New Roman"/>
        </w:rPr>
        <w:t xml:space="preserve"> and agricultural WWTWs.</w:t>
      </w:r>
      <w:r w:rsidRPr="00AA1D56">
        <w:rPr>
          <w:rFonts w:ascii="Times New Roman" w:hAnsi="Times New Roman" w:cs="Times New Roman"/>
        </w:rPr>
        <w:t xml:space="preserve"> </w:t>
      </w:r>
    </w:p>
    <w:p w14:paraId="2F81426E" w14:textId="0CDE4AB5" w:rsidR="00A90AD6" w:rsidRPr="00AA1D56" w:rsidRDefault="00A90AD6" w:rsidP="00245EC0">
      <w:pPr>
        <w:pStyle w:val="Standard"/>
        <w:rPr>
          <w:rFonts w:ascii="Times New Roman" w:hAnsi="Times New Roman" w:cs="Times New Roman"/>
        </w:rPr>
      </w:pPr>
    </w:p>
    <w:p w14:paraId="288A4800" w14:textId="26114EF5" w:rsidR="00A90AD6" w:rsidRPr="00AA1D56" w:rsidRDefault="00A90AD6" w:rsidP="00A90AD6">
      <w:pPr>
        <w:pStyle w:val="Standard"/>
        <w:numPr>
          <w:ilvl w:val="0"/>
          <w:numId w:val="5"/>
        </w:numPr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The non-wastewater comparator compartment must represent a human population</w:t>
      </w:r>
    </w:p>
    <w:p w14:paraId="010EC5BB" w14:textId="79E40E97" w:rsidR="00A90AD6" w:rsidRPr="00AA1D56" w:rsidRDefault="0080198C" w:rsidP="00642725">
      <w:pPr>
        <w:pStyle w:val="Standard"/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 xml:space="preserve">The compartment which is being used as a comparator to wastewater AMR prevalence must directly represent a human population. Examples </w:t>
      </w:r>
      <w:r w:rsidR="000770A7" w:rsidRPr="00AA1D56">
        <w:rPr>
          <w:rFonts w:ascii="Times New Roman" w:hAnsi="Times New Roman" w:cs="Times New Roman"/>
        </w:rPr>
        <w:t>include</w:t>
      </w:r>
      <w:r w:rsidRPr="00AA1D56">
        <w:rPr>
          <w:rFonts w:ascii="Times New Roman" w:hAnsi="Times New Roman" w:cs="Times New Roman"/>
        </w:rPr>
        <w:t xml:space="preserve"> clinical isolates, faecal carriage isolates, resistance network data and local resistance prevalence data.   </w:t>
      </w:r>
    </w:p>
    <w:p w14:paraId="6AE16D14" w14:textId="77777777" w:rsidR="00245EC0" w:rsidRPr="00AA1D56" w:rsidRDefault="00245EC0" w:rsidP="00BC3A97">
      <w:pPr>
        <w:pStyle w:val="Standard"/>
        <w:rPr>
          <w:rFonts w:ascii="Times New Roman" w:hAnsi="Times New Roman" w:cs="Times New Roman"/>
          <w:b/>
          <w:bCs/>
        </w:rPr>
      </w:pPr>
    </w:p>
    <w:p w14:paraId="1FC823AC" w14:textId="5C0D4ACF" w:rsidR="003D6724" w:rsidRPr="00AA1D56" w:rsidRDefault="003D6724">
      <w:pPr>
        <w:rPr>
          <w:rFonts w:ascii="Times New Roman" w:hAnsi="Times New Roman" w:cs="Times New Roman"/>
        </w:rPr>
      </w:pPr>
    </w:p>
    <w:p w14:paraId="04FBD26D" w14:textId="479D3F1F" w:rsidR="003D6724" w:rsidRPr="00AA1D56" w:rsidRDefault="003D6724">
      <w:pPr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  <w:b/>
          <w:bCs/>
        </w:rPr>
        <w:t>Stage one and two – Universal inclusion</w:t>
      </w:r>
    </w:p>
    <w:p w14:paraId="2E4E7FD7" w14:textId="54EC2818" w:rsidR="003D6724" w:rsidRPr="00AA1D56" w:rsidRDefault="003D6724" w:rsidP="003D6724">
      <w:pPr>
        <w:pStyle w:val="Standard"/>
        <w:rPr>
          <w:rFonts w:ascii="Times New Roman" w:hAnsi="Times New Roman" w:cs="Times New Roman"/>
          <w:i/>
          <w:iCs/>
        </w:rPr>
      </w:pPr>
      <w:r w:rsidRPr="00AA1D56">
        <w:rPr>
          <w:rFonts w:ascii="Times New Roman" w:hAnsi="Times New Roman" w:cs="Times New Roman"/>
          <w:i/>
          <w:iCs/>
        </w:rPr>
        <w:t>Inclusion question:</w:t>
      </w:r>
    </w:p>
    <w:p w14:paraId="02CB0594" w14:textId="77777777" w:rsidR="0080198C" w:rsidRPr="00AA1D56" w:rsidRDefault="0080198C" w:rsidP="003D6724">
      <w:pPr>
        <w:pStyle w:val="Standard"/>
        <w:rPr>
          <w:rFonts w:ascii="Times New Roman" w:hAnsi="Times New Roman" w:cs="Times New Roman"/>
          <w:i/>
          <w:iCs/>
        </w:rPr>
      </w:pPr>
    </w:p>
    <w:p w14:paraId="148B1B79" w14:textId="77777777" w:rsidR="003D6724" w:rsidRPr="00AA1D56" w:rsidRDefault="003D6724" w:rsidP="003D6724">
      <w:pPr>
        <w:pStyle w:val="Standard"/>
        <w:numPr>
          <w:ilvl w:val="0"/>
          <w:numId w:val="5"/>
        </w:numPr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Does the record describe a study which actively attempts to pilot wastewater-based surveillance of AMR?</w:t>
      </w:r>
    </w:p>
    <w:p w14:paraId="37A9A58F" w14:textId="2D55F030" w:rsidR="003D6724" w:rsidRPr="00AA1D56" w:rsidRDefault="003D6724" w:rsidP="003D6724">
      <w:pPr>
        <w:pStyle w:val="Standard"/>
        <w:rPr>
          <w:rFonts w:ascii="Times New Roman" w:hAnsi="Times New Roman" w:cs="Times New Roman"/>
        </w:rPr>
      </w:pPr>
      <w:r w:rsidRPr="00AA1D56">
        <w:rPr>
          <w:rFonts w:ascii="Times New Roman" w:hAnsi="Times New Roman" w:cs="Times New Roman"/>
        </w:rPr>
        <w:t>Records which describe studies explicitly set up as wastewater-based surveillance studies of AMR</w:t>
      </w:r>
      <w:r w:rsidR="0080198C" w:rsidRPr="00AA1D56">
        <w:rPr>
          <w:rFonts w:ascii="Times New Roman" w:hAnsi="Times New Roman" w:cs="Times New Roman"/>
        </w:rPr>
        <w:t xml:space="preserve"> in human populations</w:t>
      </w:r>
      <w:r w:rsidRPr="00AA1D56">
        <w:rPr>
          <w:rFonts w:ascii="Times New Roman" w:hAnsi="Times New Roman" w:cs="Times New Roman"/>
        </w:rPr>
        <w:t xml:space="preserve"> are to be included</w:t>
      </w:r>
      <w:r w:rsidR="0080198C" w:rsidRPr="00AA1D56">
        <w:rPr>
          <w:rFonts w:ascii="Times New Roman" w:hAnsi="Times New Roman" w:cs="Times New Roman"/>
        </w:rPr>
        <w:t xml:space="preserve"> irrespective on if they meet other criteria.</w:t>
      </w:r>
    </w:p>
    <w:p w14:paraId="4549765C" w14:textId="2C70904A" w:rsidR="003D6724" w:rsidRPr="00AA1D56" w:rsidRDefault="003D6724">
      <w:pPr>
        <w:rPr>
          <w:rFonts w:ascii="Times New Roman" w:hAnsi="Times New Roman" w:cs="Times New Roman"/>
        </w:rPr>
      </w:pPr>
    </w:p>
    <w:p w14:paraId="5FB8C654" w14:textId="77777777" w:rsidR="009E6AB0" w:rsidRPr="0084141B" w:rsidRDefault="009E6AB0" w:rsidP="00ED2CF7"/>
    <w:sectPr w:rsidR="009E6AB0" w:rsidRPr="0084141B" w:rsidSect="00BC3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ans CJK SC Regular"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A97973"/>
    <w:multiLevelType w:val="multilevel"/>
    <w:tmpl w:val="F03CB6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" w15:restartNumberingAfterBreak="0">
    <w:nsid w:val="450B0616"/>
    <w:multiLevelType w:val="multilevel"/>
    <w:tmpl w:val="30BAA2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" w15:restartNumberingAfterBreak="0">
    <w:nsid w:val="557C4DF9"/>
    <w:multiLevelType w:val="hybridMultilevel"/>
    <w:tmpl w:val="FFD8AFD6"/>
    <w:lvl w:ilvl="0" w:tplc="F064B700">
      <w:numFmt w:val="bullet"/>
      <w:lvlText w:val="-"/>
      <w:lvlJc w:val="left"/>
      <w:pPr>
        <w:ind w:left="720" w:hanging="360"/>
      </w:pPr>
      <w:rPr>
        <w:rFonts w:ascii="Liberation Serif" w:eastAsia="Noto Sans CJK SC Regular" w:hAnsi="Liberation Serif" w:cs="Free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C85208"/>
    <w:multiLevelType w:val="multilevel"/>
    <w:tmpl w:val="93B4C2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4" w15:restartNumberingAfterBreak="0">
    <w:nsid w:val="7C9B2D01"/>
    <w:multiLevelType w:val="multilevel"/>
    <w:tmpl w:val="914C94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DB6"/>
    <w:rsid w:val="00062930"/>
    <w:rsid w:val="000770A7"/>
    <w:rsid w:val="00174F9B"/>
    <w:rsid w:val="00245EC0"/>
    <w:rsid w:val="002A7EFD"/>
    <w:rsid w:val="002E78A3"/>
    <w:rsid w:val="00366ED3"/>
    <w:rsid w:val="00372368"/>
    <w:rsid w:val="003D6724"/>
    <w:rsid w:val="00415205"/>
    <w:rsid w:val="00471A85"/>
    <w:rsid w:val="004A66B9"/>
    <w:rsid w:val="00504C75"/>
    <w:rsid w:val="00561D83"/>
    <w:rsid w:val="005A5D9F"/>
    <w:rsid w:val="005D0DB6"/>
    <w:rsid w:val="00642725"/>
    <w:rsid w:val="00664F83"/>
    <w:rsid w:val="006838DB"/>
    <w:rsid w:val="006A0F32"/>
    <w:rsid w:val="007552FF"/>
    <w:rsid w:val="0080198C"/>
    <w:rsid w:val="0084141B"/>
    <w:rsid w:val="008A3493"/>
    <w:rsid w:val="008D27F5"/>
    <w:rsid w:val="008F0B42"/>
    <w:rsid w:val="009A2B91"/>
    <w:rsid w:val="009B64E1"/>
    <w:rsid w:val="009C74E3"/>
    <w:rsid w:val="009C7D49"/>
    <w:rsid w:val="009E2F6A"/>
    <w:rsid w:val="009E6AB0"/>
    <w:rsid w:val="00A90AD6"/>
    <w:rsid w:val="00AA1D56"/>
    <w:rsid w:val="00AA2E3E"/>
    <w:rsid w:val="00B83DFC"/>
    <w:rsid w:val="00BC3A97"/>
    <w:rsid w:val="00C409B3"/>
    <w:rsid w:val="00D47305"/>
    <w:rsid w:val="00D53113"/>
    <w:rsid w:val="00D551B0"/>
    <w:rsid w:val="00D80AB8"/>
    <w:rsid w:val="00D82519"/>
    <w:rsid w:val="00E7258E"/>
    <w:rsid w:val="00ED2CF7"/>
    <w:rsid w:val="00FD5595"/>
    <w:rsid w:val="00FF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C7853"/>
  <w15:chartTrackingRefBased/>
  <w15:docId w15:val="{F5CBEC07-AF80-4E5F-B045-0B0065261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BC3A97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471A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A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A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A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A8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414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au</dc:creator>
  <cp:keywords/>
  <dc:description/>
  <cp:lastModifiedBy>Kevin Chau</cp:lastModifiedBy>
  <cp:revision>2</cp:revision>
  <dcterms:created xsi:type="dcterms:W3CDTF">2021-09-20T17:58:00Z</dcterms:created>
  <dcterms:modified xsi:type="dcterms:W3CDTF">2021-09-20T17:58:00Z</dcterms:modified>
</cp:coreProperties>
</file>